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10343" w:type="dxa"/>
        <w:tblLook w:val="04A0" w:firstRow="1" w:lastRow="0" w:firstColumn="1" w:lastColumn="0" w:noHBand="0" w:noVBand="1"/>
      </w:tblPr>
      <w:tblGrid>
        <w:gridCol w:w="4615"/>
        <w:gridCol w:w="5728"/>
      </w:tblGrid>
      <w:tr w:rsidR="00905A1A" w:rsidRPr="0042101C" w:rsidTr="00905A1A">
        <w:trPr>
          <w:trHeight w:val="542"/>
        </w:trPr>
        <w:tc>
          <w:tcPr>
            <w:tcW w:w="10343" w:type="dxa"/>
            <w:gridSpan w:val="2"/>
          </w:tcPr>
          <w:p w:rsidR="00905A1A" w:rsidRDefault="00905A1A" w:rsidP="00905A1A">
            <w:pPr>
              <w:rPr>
                <w:rFonts w:ascii="Times New Roman" w:hAnsi="Times New Roman" w:cs="Times New Roman"/>
                <w:b/>
                <w:bCs/>
                <w:iCs/>
                <w:color w:val="222222"/>
                <w:spacing w:val="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222222"/>
                <w:spacing w:val="3"/>
                <w:sz w:val="24"/>
                <w:szCs w:val="24"/>
                <w:lang w:val="en-GB"/>
              </w:rPr>
              <w:t>Supplemental Material:</w:t>
            </w:r>
          </w:p>
          <w:p w:rsidR="00905A1A" w:rsidRDefault="00905A1A" w:rsidP="00905A1A">
            <w:pPr>
              <w:rPr>
                <w:rFonts w:ascii="Times New Roman" w:hAnsi="Times New Roman" w:cs="Times New Roman"/>
                <w:b/>
                <w:bCs/>
                <w:iCs/>
                <w:color w:val="222222"/>
                <w:spacing w:val="3"/>
                <w:sz w:val="24"/>
                <w:szCs w:val="24"/>
                <w:lang w:val="en-GB"/>
              </w:rPr>
            </w:pPr>
          </w:p>
          <w:p w:rsidR="00905A1A" w:rsidRDefault="00905A1A" w:rsidP="00905A1A">
            <w:pPr>
              <w:rPr>
                <w:rFonts w:ascii="Times New Roman" w:hAnsi="Times New Roman" w:cs="Times New Roman"/>
                <w:b/>
                <w:bCs/>
                <w:iCs/>
                <w:color w:val="222222"/>
                <w:spacing w:val="3"/>
                <w:sz w:val="24"/>
                <w:szCs w:val="24"/>
                <w:lang w:val="en-GB"/>
              </w:rPr>
            </w:pPr>
            <w:r w:rsidRPr="00905A1A">
              <w:rPr>
                <w:rFonts w:ascii="Times New Roman" w:hAnsi="Times New Roman" w:cs="Times New Roman"/>
                <w:b/>
                <w:bCs/>
                <w:iCs/>
                <w:color w:val="222222"/>
                <w:spacing w:val="3"/>
                <w:sz w:val="24"/>
                <w:szCs w:val="24"/>
                <w:lang w:val="en-GB"/>
              </w:rPr>
              <w:t>Table 1. List of primers</w:t>
            </w:r>
          </w:p>
          <w:p w:rsidR="00905A1A" w:rsidRDefault="00905A1A" w:rsidP="00905A1A">
            <w:pPr>
              <w:rPr>
                <w:rFonts w:ascii="Times New Roman" w:hAnsi="Times New Roman" w:cs="Times New Roman"/>
                <w:b/>
                <w:bCs/>
                <w:iCs/>
                <w:color w:val="222222"/>
                <w:spacing w:val="3"/>
                <w:sz w:val="24"/>
                <w:szCs w:val="24"/>
                <w:lang w:val="en-GB"/>
              </w:rPr>
            </w:pPr>
          </w:p>
          <w:p w:rsidR="00905A1A" w:rsidRPr="00905A1A" w:rsidRDefault="00905A1A" w:rsidP="00905A1A">
            <w:pPr>
              <w:rPr>
                <w:rFonts w:ascii="Times New Roman" w:hAnsi="Times New Roman" w:cs="Times New Roman"/>
                <w:b/>
                <w:bCs/>
                <w:iCs/>
                <w:color w:val="222222"/>
                <w:spacing w:val="3"/>
                <w:sz w:val="24"/>
                <w:szCs w:val="24"/>
                <w:lang w:val="en-GB"/>
              </w:rPr>
            </w:pPr>
          </w:p>
        </w:tc>
      </w:tr>
      <w:tr w:rsidR="00CF33D9" w:rsidRPr="0042101C" w:rsidTr="00905A1A">
        <w:trPr>
          <w:trHeight w:val="286"/>
        </w:trPr>
        <w:tc>
          <w:tcPr>
            <w:tcW w:w="10343" w:type="dxa"/>
            <w:gridSpan w:val="2"/>
          </w:tcPr>
          <w:p w:rsidR="00CF33D9" w:rsidRPr="00905A1A" w:rsidRDefault="00905A1A" w:rsidP="00905A1A">
            <w:pPr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  <w:t xml:space="preserve">Oligonucleotides </w:t>
            </w:r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  <w:t>for</w:t>
            </w:r>
            <w:r w:rsidR="0042101C"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  <w:t xml:space="preserve"> </w:t>
            </w:r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  <w:t>g</w:t>
            </w:r>
            <w:r w:rsidR="0042101C"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  <w:t>ene expression analysis</w:t>
            </w:r>
          </w:p>
        </w:tc>
      </w:tr>
      <w:tr w:rsidR="00CF33D9" w:rsidTr="00905A1A">
        <w:trPr>
          <w:trHeight w:val="271"/>
        </w:trPr>
        <w:tc>
          <w:tcPr>
            <w:tcW w:w="4615" w:type="dxa"/>
          </w:tcPr>
          <w:p w:rsidR="00CF33D9" w:rsidRPr="00905A1A" w:rsidRDefault="00CF3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  <w:t>Target gene</w:t>
            </w:r>
          </w:p>
        </w:tc>
        <w:tc>
          <w:tcPr>
            <w:tcW w:w="5728" w:type="dxa"/>
          </w:tcPr>
          <w:p w:rsidR="00CF33D9" w:rsidRPr="00905A1A" w:rsidRDefault="00CF3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  <w:t>Primer</w:t>
            </w:r>
            <w:proofErr w:type="spellEnd"/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  <w:t xml:space="preserve"> </w:t>
            </w:r>
            <w:proofErr w:type="spellStart"/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  <w:t>sequences</w:t>
            </w:r>
            <w:proofErr w:type="spellEnd"/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  <w:t xml:space="preserve"> (5′-3′)</w:t>
            </w:r>
          </w:p>
        </w:tc>
      </w:tr>
      <w:tr w:rsidR="00CF33D9" w:rsidTr="00905A1A">
        <w:trPr>
          <w:trHeight w:val="10269"/>
        </w:trPr>
        <w:tc>
          <w:tcPr>
            <w:tcW w:w="4615" w:type="dxa"/>
          </w:tcPr>
          <w:p w:rsidR="00E05202" w:rsidRPr="00905A1A" w:rsidRDefault="00E05202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CF33D9" w:rsidRPr="00905A1A" w:rsidRDefault="00CF33D9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snail (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cul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  <w:p w:rsidR="00CF33D9" w:rsidRPr="00905A1A" w:rsidRDefault="00CF33D9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</w:p>
          <w:p w:rsidR="00CF33D9" w:rsidRPr="00905A1A" w:rsidRDefault="00CF33D9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hnf4</w:t>
            </w: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α</w:t>
            </w: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(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cul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  <w:p w:rsidR="00CF33D9" w:rsidRPr="00905A1A" w:rsidRDefault="00CF33D9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</w:p>
          <w:p w:rsidR="00CF33D9" w:rsidRPr="00905A1A" w:rsidRDefault="00CF33D9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e-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cadherin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m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muscul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)</w:t>
            </w:r>
          </w:p>
          <w:p w:rsidR="0042101C" w:rsidRPr="00905A1A" w:rsidRDefault="0042101C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42101C" w:rsidRPr="00905A1A" w:rsidRDefault="00E920B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l</w:t>
            </w:r>
            <w:r w:rsidR="0042101C"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34 (</w:t>
            </w:r>
            <w:proofErr w:type="spellStart"/>
            <w:r w:rsidR="0042101C"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</w:t>
            </w:r>
            <w:proofErr w:type="spellEnd"/>
            <w:r w:rsidR="0042101C"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="0042101C"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culus</w:t>
            </w:r>
            <w:proofErr w:type="spellEnd"/>
            <w:r w:rsidR="0042101C"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  <w:p w:rsidR="0042101C" w:rsidRPr="00905A1A" w:rsidRDefault="0042101C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bookmarkStart w:id="0" w:name="_GoBack"/>
            <w:bookmarkEnd w:id="0"/>
          </w:p>
          <w:p w:rsidR="0042101C" w:rsidRPr="00905A1A" w:rsidRDefault="0042101C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18S (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cul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  <w:p w:rsidR="0042101C" w:rsidRPr="00905A1A" w:rsidRDefault="0042101C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</w:p>
          <w:p w:rsidR="0042101C" w:rsidRPr="00905A1A" w:rsidRDefault="0042101C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hotair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m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muscul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)</w:t>
            </w:r>
          </w:p>
          <w:p w:rsidR="0042101C" w:rsidRPr="00905A1A" w:rsidRDefault="0042101C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42101C" w:rsidRPr="00905A1A" w:rsidRDefault="0042101C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vimentin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m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muscul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)</w:t>
            </w:r>
          </w:p>
          <w:p w:rsidR="0042101C" w:rsidRPr="00905A1A" w:rsidRDefault="0042101C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42101C" w:rsidRPr="00905A1A" w:rsidRDefault="0042101C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fibronectin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m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muscul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)</w:t>
            </w:r>
          </w:p>
          <w:p w:rsidR="0042101C" w:rsidRPr="00905A1A" w:rsidRDefault="0042101C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E05202" w:rsidRPr="00905A1A" w:rsidRDefault="00E05202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42101C" w:rsidRPr="00905A1A" w:rsidRDefault="00E920B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HOTAIR</w:t>
            </w:r>
            <w:r w:rsidR="0042101C"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(homo sapiens)</w:t>
            </w:r>
          </w:p>
          <w:p w:rsidR="0042101C" w:rsidRPr="00905A1A" w:rsidRDefault="0042101C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475DFE" w:rsidRPr="00905A1A" w:rsidRDefault="00475DF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L32 (homo sapiens)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475DFE" w:rsidRPr="00905A1A" w:rsidRDefault="00475DF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HNF4</w:t>
            </w:r>
            <w:r w:rsidRPr="00905A1A">
              <w:rPr>
                <w:rFonts w:ascii="Symbol" w:hAnsi="Symbol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</w:t>
            </w:r>
            <w:r w:rsidRPr="00905A1A">
              <w:rPr>
                <w:rFonts w:ascii="Symbol" w:hAnsi="Symbol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</w:t>
            </w: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(homo sapiens)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475DFE" w:rsidRPr="00905A1A" w:rsidRDefault="00475DF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Snail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(homo sapiens)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475DFE" w:rsidRPr="00905A1A" w:rsidRDefault="00386C16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E-</w:t>
            </w:r>
            <w:proofErr w:type="spellStart"/>
            <w:r w:rsidR="00475DFE"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cadherin</w:t>
            </w:r>
            <w:proofErr w:type="spellEnd"/>
            <w:r w:rsidR="00475DFE"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(homo sapiens)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475DFE" w:rsidRPr="00905A1A" w:rsidRDefault="00475DF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MMP2 (homo sapiens)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475DFE" w:rsidRPr="00905A1A" w:rsidRDefault="00475DF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Fibronectin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(homo sapiens)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42101C" w:rsidRPr="00905A1A" w:rsidRDefault="00475DF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HNF1</w:t>
            </w:r>
            <w:r w:rsidRPr="00905A1A">
              <w:rPr>
                <w:rFonts w:ascii="Symbol" w:hAnsi="Symbol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</w:t>
            </w: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(homo sapiens)</w:t>
            </w:r>
          </w:p>
          <w:p w:rsidR="00386C16" w:rsidRPr="00905A1A" w:rsidRDefault="00386C16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386C16" w:rsidRPr="00905A1A" w:rsidRDefault="00386C16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Vimentin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(homo sapiens)</w:t>
            </w:r>
          </w:p>
          <w:p w:rsidR="00386C16" w:rsidRPr="00905A1A" w:rsidRDefault="00386C16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386C16" w:rsidRDefault="00386C16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905A1A" w:rsidRDefault="00905A1A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905A1A" w:rsidRDefault="00905A1A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905A1A" w:rsidRDefault="00905A1A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905A1A" w:rsidRDefault="00905A1A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905A1A" w:rsidRDefault="00905A1A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905A1A" w:rsidRDefault="00905A1A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905A1A" w:rsidRPr="00905A1A" w:rsidRDefault="00905A1A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728" w:type="dxa"/>
          </w:tcPr>
          <w:p w:rsidR="00E05202" w:rsidRPr="00905A1A" w:rsidRDefault="00E05202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CF33D9" w:rsidRPr="00905A1A" w:rsidRDefault="00CF33D9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CCACTGCAACCGTGCTTTT</w:t>
            </w: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</w:rPr>
              <w:br/>
            </w: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CACATCCGAGTGGGTTTGG</w:t>
            </w:r>
          </w:p>
          <w:p w:rsidR="00CF33D9" w:rsidRPr="00905A1A" w:rsidRDefault="00CF33D9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TCTTCTTTGATCCAGATGCC</w:t>
            </w: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</w:rPr>
              <w:br/>
            </w: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GGTCGTTGATGTAATCCTCC</w:t>
            </w:r>
          </w:p>
          <w:p w:rsidR="0042101C" w:rsidRPr="00905A1A" w:rsidRDefault="0042101C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CTACTGTTTCTACGGAGGAG</w:t>
            </w: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</w:rPr>
              <w:br/>
            </w: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CTCAAATCAAAGTCCTGGTC</w:t>
            </w:r>
          </w:p>
          <w:p w:rsidR="0042101C" w:rsidRPr="00905A1A" w:rsidRDefault="0042101C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GGAGCCCCATCCAGACTC</w:t>
            </w: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</w:rPr>
              <w:br/>
            </w: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CGCTGGATATGGCTTTCCTA</w:t>
            </w:r>
          </w:p>
          <w:p w:rsidR="0042101C" w:rsidRPr="00905A1A" w:rsidRDefault="0042101C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ACGACCCATTCGAACGTCTG</w:t>
            </w: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</w:rPr>
              <w:br/>
            </w: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GCACGGCGACTACCATCG</w:t>
            </w:r>
          </w:p>
          <w:p w:rsidR="0042101C" w:rsidRPr="00905A1A" w:rsidRDefault="0042101C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GCGCCAACGTAGACCAAAAG</w:t>
            </w: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</w:rPr>
              <w:br/>
            </w: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TACCGATGTTGGGGACCTCT</w:t>
            </w:r>
          </w:p>
          <w:p w:rsidR="0042101C" w:rsidRPr="00905A1A" w:rsidRDefault="0042101C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AGCAGTATGAAAGCGTGGCT</w:t>
            </w:r>
          </w:p>
          <w:p w:rsidR="0042101C" w:rsidRPr="00905A1A" w:rsidRDefault="0042101C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CTCCAGGGACTCGTTAGTGC</w:t>
            </w:r>
          </w:p>
          <w:p w:rsidR="0042101C" w:rsidRPr="00905A1A" w:rsidRDefault="0042101C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AGACCATACCTGCCGAATGTAG</w:t>
            </w:r>
          </w:p>
          <w:p w:rsidR="0042101C" w:rsidRPr="00905A1A" w:rsidRDefault="0042101C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GAGAGCTTCCTGTCCTGTAGAG</w:t>
            </w:r>
          </w:p>
          <w:p w:rsidR="00E05202" w:rsidRPr="00905A1A" w:rsidRDefault="00E05202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42101C" w:rsidRPr="00905A1A" w:rsidRDefault="0042101C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CGGGACTTAGACCCTCAGGT</w:t>
            </w: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</w:rPr>
              <w:br/>
            </w: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GTTCCATTCCACTGCGAAGC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GGAGCGACTGCTACGGAAG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GATACTGTCCAAAAGGCTGGAA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CATGGACATGGCCGACTACA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ATTGCCCATCGTCAACACCT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CACTATGCCGCGCTCTTTC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GCTGGAAGGTAAACTCTGGATTAGA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TACGCCTGGGACTCCACCTA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CCAGAAACGGAGGCCTGAT</w:t>
            </w:r>
          </w:p>
          <w:p w:rsidR="00475DFE" w:rsidRPr="00905A1A" w:rsidRDefault="00386C16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</w:t>
            </w:r>
            <w:r w:rsidR="00475DFE"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ATGCCGCCTTTAACTGGAG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GGAAAGCCAGGATCCATTTT</w:t>
            </w:r>
          </w:p>
          <w:p w:rsidR="00475DFE" w:rsidRPr="00905A1A" w:rsidRDefault="00386C16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</w:t>
            </w:r>
            <w:r w:rsidR="00475DFE"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GGCTGACAGAGAAGATTCCCG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AGCTGGGTCTGCTAACATCAC</w:t>
            </w:r>
          </w:p>
          <w:p w:rsidR="00475DFE" w:rsidRPr="00905A1A" w:rsidRDefault="00386C16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</w:t>
            </w:r>
            <w:r w:rsidR="00475DFE"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GCCCACCAAGCAGGTCTTCA</w:t>
            </w:r>
          </w:p>
          <w:p w:rsidR="00475DFE" w:rsidRPr="00905A1A" w:rsidRDefault="00475DFE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AGGGTCCTGGCTGGGGAC</w:t>
            </w:r>
          </w:p>
          <w:p w:rsidR="00475DFE" w:rsidRPr="00905A1A" w:rsidRDefault="00386C16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GCTAACCAACGACAAAGCCC</w:t>
            </w:r>
          </w:p>
          <w:p w:rsidR="00386C16" w:rsidRPr="00905A1A" w:rsidRDefault="00386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</w:t>
            </w:r>
            <w:r w:rsidRPr="00905A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GATTGCAGGGTGTTTTCGGC</w:t>
            </w:r>
          </w:p>
        </w:tc>
      </w:tr>
      <w:tr w:rsidR="00E05202" w:rsidRPr="0042101C" w:rsidTr="00905A1A">
        <w:trPr>
          <w:trHeight w:val="271"/>
        </w:trPr>
        <w:tc>
          <w:tcPr>
            <w:tcW w:w="10343" w:type="dxa"/>
            <w:gridSpan w:val="2"/>
          </w:tcPr>
          <w:p w:rsidR="00E05202" w:rsidRPr="00905A1A" w:rsidRDefault="00905A1A" w:rsidP="00905A1A">
            <w:pPr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</w:pPr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  <w:lastRenderedPageBreak/>
              <w:t xml:space="preserve">Oligonucleotides for </w:t>
            </w:r>
            <w:proofErr w:type="spellStart"/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  <w:t>ChIP</w:t>
            </w:r>
            <w:proofErr w:type="spellEnd"/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  <w:t xml:space="preserve"> </w:t>
            </w:r>
            <w:r w:rsidR="00E05202"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  <w:t>analysis</w:t>
            </w:r>
          </w:p>
        </w:tc>
      </w:tr>
      <w:tr w:rsidR="00E05202" w:rsidRPr="00E05202" w:rsidTr="00905A1A">
        <w:trPr>
          <w:trHeight w:val="286"/>
        </w:trPr>
        <w:tc>
          <w:tcPr>
            <w:tcW w:w="4615" w:type="dxa"/>
          </w:tcPr>
          <w:p w:rsidR="00E05202" w:rsidRPr="00905A1A" w:rsidRDefault="00E05202" w:rsidP="00905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  <w:t>Target gene</w:t>
            </w:r>
          </w:p>
        </w:tc>
        <w:tc>
          <w:tcPr>
            <w:tcW w:w="5728" w:type="dxa"/>
          </w:tcPr>
          <w:p w:rsidR="00E05202" w:rsidRPr="00905A1A" w:rsidRDefault="00E05202" w:rsidP="00905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  <w:t>Primer</w:t>
            </w:r>
            <w:proofErr w:type="spellEnd"/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  <w:t xml:space="preserve"> </w:t>
            </w:r>
            <w:proofErr w:type="spellStart"/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  <w:t>sequences</w:t>
            </w:r>
            <w:proofErr w:type="spellEnd"/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  <w:t xml:space="preserve"> (5′-3′)</w:t>
            </w:r>
          </w:p>
        </w:tc>
      </w:tr>
      <w:tr w:rsidR="00475DFE" w:rsidRPr="00905A1A" w:rsidTr="00905A1A">
        <w:trPr>
          <w:trHeight w:val="2072"/>
        </w:trPr>
        <w:tc>
          <w:tcPr>
            <w:tcW w:w="4615" w:type="dxa"/>
          </w:tcPr>
          <w:p w:rsidR="00E920BE" w:rsidRPr="00905A1A" w:rsidRDefault="00E920BE" w:rsidP="00A47DE3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</w:p>
          <w:p w:rsidR="00475DFE" w:rsidRPr="00905A1A" w:rsidRDefault="00E920BE" w:rsidP="00A47DE3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HOTAIR Promoter </w:t>
            </w:r>
            <w:r w:rsidR="000D37CB"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(site </w:t>
            </w: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a</w:t>
            </w:r>
            <w:r w:rsidR="000D37CB"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)</w:t>
            </w: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(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cul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  <w:p w:rsidR="00905A1A" w:rsidRDefault="00905A1A" w:rsidP="00A47DE3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</w:p>
          <w:p w:rsidR="00E920BE" w:rsidRPr="00905A1A" w:rsidRDefault="00E920BE" w:rsidP="00A47DE3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HOTAIR Promoter </w:t>
            </w:r>
            <w:r w:rsidR="000D37CB"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(site </w:t>
            </w: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b</w:t>
            </w:r>
            <w:r w:rsidR="000D37CB"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)</w:t>
            </w: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(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cul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  <w:p w:rsidR="00905A1A" w:rsidRDefault="00905A1A" w:rsidP="00E920B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E920BE" w:rsidRPr="00905A1A" w:rsidRDefault="00E920BE" w:rsidP="00E920B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Negative 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Ctr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m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musculus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)</w:t>
            </w:r>
          </w:p>
          <w:p w:rsidR="00E920BE" w:rsidRPr="00905A1A" w:rsidRDefault="00E920BE" w:rsidP="00E920B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0D37CB" w:rsidRPr="00905A1A" w:rsidRDefault="000D37CB" w:rsidP="00E920B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905A1A" w:rsidRDefault="00E920BE" w:rsidP="00E920B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E-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caderin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Promoter (</w:t>
            </w:r>
            <w:r w:rsidR="000D37CB"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E-box 1</w:t>
            </w: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) </w:t>
            </w:r>
          </w:p>
          <w:p w:rsidR="00E920BE" w:rsidRPr="00905A1A" w:rsidRDefault="00E920BE" w:rsidP="00E920B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(homo sapiens)</w:t>
            </w:r>
          </w:p>
          <w:p w:rsidR="00905A1A" w:rsidRPr="00905A1A" w:rsidRDefault="000D37CB" w:rsidP="000D37CB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E-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caderin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Promoter (E-box 2) </w:t>
            </w:r>
          </w:p>
          <w:p w:rsidR="000D37CB" w:rsidRPr="00905A1A" w:rsidRDefault="000D37CB" w:rsidP="000D37CB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(homo sapiens)</w:t>
            </w:r>
          </w:p>
          <w:p w:rsidR="000D37CB" w:rsidRPr="00905A1A" w:rsidRDefault="000D37CB" w:rsidP="000D37CB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HOTAIR Promoter (homo sapiens)</w:t>
            </w:r>
          </w:p>
          <w:p w:rsidR="000D37CB" w:rsidRPr="00905A1A" w:rsidRDefault="000D37CB" w:rsidP="00E920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:rsidR="00E920BE" w:rsidRPr="00905A1A" w:rsidRDefault="00E920BE" w:rsidP="00E920BE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Negative 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Ctr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(homo sapiens)</w:t>
            </w:r>
          </w:p>
          <w:p w:rsidR="00E920BE" w:rsidRPr="00905A1A" w:rsidRDefault="00E920BE" w:rsidP="00E920BE">
            <w:pPr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</w:pPr>
          </w:p>
        </w:tc>
        <w:tc>
          <w:tcPr>
            <w:tcW w:w="5728" w:type="dxa"/>
          </w:tcPr>
          <w:p w:rsidR="00E920BE" w:rsidRPr="00905A1A" w:rsidRDefault="00E920BE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475DFE" w:rsidRPr="00905A1A" w:rsidRDefault="00E920BE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, CCCTCATCCCCTACACAAAG</w:t>
            </w:r>
          </w:p>
          <w:p w:rsidR="00E920BE" w:rsidRPr="00905A1A" w:rsidRDefault="00E920BE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Rev, GGAATCCTGGTTTCTCCACA</w:t>
            </w:r>
          </w:p>
          <w:p w:rsidR="00E920BE" w:rsidRPr="00905A1A" w:rsidRDefault="00E920BE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, TTCCCAGCCAGGTAGGTAGA</w:t>
            </w:r>
          </w:p>
          <w:p w:rsidR="00E920BE" w:rsidRPr="00905A1A" w:rsidRDefault="00E920BE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Rev, TCAGGAGTGATGATGGGTGA</w:t>
            </w:r>
          </w:p>
          <w:p w:rsidR="00E920BE" w:rsidRPr="00905A1A" w:rsidRDefault="00E920BE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, ACGGATGTGGCCCTTCTGGCT</w:t>
            </w:r>
          </w:p>
          <w:p w:rsidR="00E920BE" w:rsidRPr="00905A1A" w:rsidRDefault="00E920BE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Rev, CCGCTCCGAAACGCCCACAA</w:t>
            </w:r>
          </w:p>
          <w:p w:rsidR="000D37CB" w:rsidRPr="00905A1A" w:rsidRDefault="000D37CB" w:rsidP="00A47DE3">
            <w:pPr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</w:pPr>
          </w:p>
          <w:p w:rsidR="000D37CB" w:rsidRPr="00905A1A" w:rsidRDefault="000D37CB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, GGCAAGACAGAGCGAGAC</w:t>
            </w:r>
          </w:p>
          <w:p w:rsidR="000D37CB" w:rsidRPr="00905A1A" w:rsidRDefault="000D37CB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Rev, TCGAACTCCTGGGCTGAA</w:t>
            </w:r>
          </w:p>
          <w:p w:rsidR="000D37CB" w:rsidRPr="00905A1A" w:rsidRDefault="000D37CB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, GGTGAACCCTCAGCCAATCA</w:t>
            </w:r>
          </w:p>
          <w:p w:rsidR="000D37CB" w:rsidRPr="00905A1A" w:rsidRDefault="000D37CB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Rev, CACAGGTGCTTTGCAGTTCC</w:t>
            </w:r>
          </w:p>
          <w:p w:rsidR="000D37CB" w:rsidRPr="00905A1A" w:rsidRDefault="000D37CB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, TAGAGGGTCCAGGAGGTTCC</w:t>
            </w:r>
          </w:p>
          <w:p w:rsidR="000D37CB" w:rsidRPr="00905A1A" w:rsidRDefault="000D37CB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Rev, CGGGAAATCCTCTGCTGTAA</w:t>
            </w:r>
          </w:p>
          <w:p w:rsidR="000D37CB" w:rsidRPr="00905A1A" w:rsidRDefault="000D37CB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, GCAGGAAGATGGTGGCCGCAA</w:t>
            </w:r>
          </w:p>
          <w:p w:rsidR="000D37CB" w:rsidRPr="00905A1A" w:rsidRDefault="000D37CB" w:rsidP="000D37CB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Rev, AGTCTGCTTGTACCCCAGGACGT</w:t>
            </w:r>
          </w:p>
          <w:p w:rsidR="000D37CB" w:rsidRPr="00905A1A" w:rsidRDefault="000D37CB" w:rsidP="00A47DE3">
            <w:pPr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</w:pPr>
          </w:p>
        </w:tc>
      </w:tr>
      <w:tr w:rsidR="00475DFE" w:rsidRPr="00905A1A" w:rsidTr="00905A1A">
        <w:trPr>
          <w:trHeight w:val="271"/>
        </w:trPr>
        <w:tc>
          <w:tcPr>
            <w:tcW w:w="10343" w:type="dxa"/>
            <w:gridSpan w:val="2"/>
          </w:tcPr>
          <w:p w:rsidR="00475DFE" w:rsidRPr="00905A1A" w:rsidRDefault="00905A1A" w:rsidP="00905A1A">
            <w:pPr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  <w:t>Oligonucleotides for</w:t>
            </w:r>
            <w:r w:rsidR="00475DFE"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  <w:lang w:val="en-GB"/>
              </w:rPr>
              <w:t xml:space="preserve"> 3C assays analysis</w:t>
            </w:r>
          </w:p>
        </w:tc>
      </w:tr>
      <w:tr w:rsidR="00475DFE" w:rsidRPr="00905A1A" w:rsidTr="00905A1A">
        <w:trPr>
          <w:trHeight w:val="271"/>
        </w:trPr>
        <w:tc>
          <w:tcPr>
            <w:tcW w:w="4615" w:type="dxa"/>
          </w:tcPr>
          <w:p w:rsidR="00475DFE" w:rsidRPr="00905A1A" w:rsidRDefault="00475DFE" w:rsidP="00A47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  <w:t>Target gene</w:t>
            </w:r>
          </w:p>
        </w:tc>
        <w:tc>
          <w:tcPr>
            <w:tcW w:w="5728" w:type="dxa"/>
          </w:tcPr>
          <w:p w:rsidR="000D37CB" w:rsidRPr="00905A1A" w:rsidRDefault="00475DFE" w:rsidP="00A47DE3">
            <w:pPr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</w:pPr>
            <w:proofErr w:type="spellStart"/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  <w:t>Primer</w:t>
            </w:r>
            <w:proofErr w:type="spellEnd"/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  <w:t xml:space="preserve"> </w:t>
            </w:r>
            <w:proofErr w:type="spellStart"/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  <w:t>sequences</w:t>
            </w:r>
            <w:proofErr w:type="spellEnd"/>
            <w:r w:rsidRPr="00905A1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  <w:t xml:space="preserve"> (5′-3′)</w:t>
            </w:r>
          </w:p>
        </w:tc>
      </w:tr>
      <w:tr w:rsidR="000D37CB" w:rsidRPr="00905A1A" w:rsidTr="00905A1A">
        <w:trPr>
          <w:trHeight w:val="2190"/>
        </w:trPr>
        <w:tc>
          <w:tcPr>
            <w:tcW w:w="4615" w:type="dxa"/>
          </w:tcPr>
          <w:p w:rsidR="00A84E26" w:rsidRPr="00905A1A" w:rsidRDefault="00A84E26" w:rsidP="000D37CB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0D37CB" w:rsidRPr="00905A1A" w:rsidRDefault="000D37CB" w:rsidP="000D37CB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GAPDH Promoter</w:t>
            </w:r>
          </w:p>
          <w:p w:rsidR="000D37CB" w:rsidRPr="00905A1A" w:rsidRDefault="000D37CB" w:rsidP="000D37CB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0D37CB" w:rsidRPr="00905A1A" w:rsidRDefault="000D37CB" w:rsidP="000D37CB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hoxc</w:t>
            </w:r>
            <w:proofErr w:type="spellEnd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Enhancer</w:t>
            </w:r>
            <w:proofErr w:type="spellEnd"/>
          </w:p>
          <w:p w:rsidR="000D37CB" w:rsidRPr="00905A1A" w:rsidRDefault="000D37CB" w:rsidP="000D37CB">
            <w:pPr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0D37CB" w:rsidRPr="00905A1A" w:rsidRDefault="000D37CB" w:rsidP="000D37CB">
            <w:pPr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pacing w:val="3"/>
                <w:sz w:val="24"/>
                <w:szCs w:val="24"/>
              </w:rPr>
            </w:pPr>
            <w:r w:rsidRPr="00905A1A">
              <w:rPr>
                <w:rFonts w:ascii="Times New Roman" w:hAnsi="Times New Roman" w:cs="Times New Roman"/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HOTAIR Gene</w:t>
            </w:r>
          </w:p>
        </w:tc>
        <w:tc>
          <w:tcPr>
            <w:tcW w:w="5728" w:type="dxa"/>
          </w:tcPr>
          <w:p w:rsidR="00A84E26" w:rsidRPr="00905A1A" w:rsidRDefault="00A84E26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  <w:p w:rsidR="000D37CB" w:rsidRPr="00905A1A" w:rsidRDefault="000D37CB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TACTAGCGGTTTTACGGGCG</w:t>
            </w:r>
          </w:p>
          <w:p w:rsidR="000D37CB" w:rsidRPr="00905A1A" w:rsidRDefault="000D37CB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TCGAACAGGAGGAGCAGAGAGCGA</w:t>
            </w:r>
          </w:p>
          <w:p w:rsidR="000D37CB" w:rsidRPr="00905A1A" w:rsidRDefault="000D37CB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CCTGGGTGGAGGAGTGAGAAGACATACC</w:t>
            </w:r>
          </w:p>
          <w:p w:rsidR="000D37CB" w:rsidRPr="00905A1A" w:rsidRDefault="000D37CB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Rev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 GAGCTCTGCTGCTTGCAGTGGAATGG</w:t>
            </w:r>
          </w:p>
          <w:p w:rsidR="000D37CB" w:rsidRPr="00905A1A" w:rsidRDefault="00A84E26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proofErr w:type="spellStart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Fw</w:t>
            </w:r>
            <w:proofErr w:type="spellEnd"/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,</w:t>
            </w:r>
            <w:r w:rsidR="000D37CB"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 xml:space="preserve"> CAGGCGATAAATCTCTGGCGAATCTTCC</w:t>
            </w:r>
          </w:p>
          <w:p w:rsidR="00A84E26" w:rsidRPr="00905A1A" w:rsidRDefault="000D37CB" w:rsidP="00A47DE3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</w:pP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Rev</w:t>
            </w:r>
            <w:r w:rsidR="00A84E26"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905A1A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TTCGGAACCTCCTTTTCCGAGCAGC</w:t>
            </w:r>
          </w:p>
        </w:tc>
      </w:tr>
    </w:tbl>
    <w:p w:rsidR="009442A8" w:rsidRPr="00905A1A" w:rsidRDefault="009442A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442A8" w:rsidRPr="00905A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836"/>
    <w:rsid w:val="000D37CB"/>
    <w:rsid w:val="002D6051"/>
    <w:rsid w:val="00386C16"/>
    <w:rsid w:val="0042101C"/>
    <w:rsid w:val="00475DFE"/>
    <w:rsid w:val="00691836"/>
    <w:rsid w:val="007531F5"/>
    <w:rsid w:val="00905A1A"/>
    <w:rsid w:val="009442A8"/>
    <w:rsid w:val="00A649A4"/>
    <w:rsid w:val="00A84E26"/>
    <w:rsid w:val="00CF33D9"/>
    <w:rsid w:val="00E05202"/>
    <w:rsid w:val="00E9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496BF7-1C3B-4539-BE0E-E3770FB4D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F3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Carla Cicchini</cp:lastModifiedBy>
  <cp:revision>2</cp:revision>
  <dcterms:created xsi:type="dcterms:W3CDTF">2018-05-16T10:02:00Z</dcterms:created>
  <dcterms:modified xsi:type="dcterms:W3CDTF">2018-05-16T10:02:00Z</dcterms:modified>
</cp:coreProperties>
</file>